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85" w:type="dxa"/>
        <w:tblLook w:val="04A0" w:firstRow="1" w:lastRow="0" w:firstColumn="1" w:lastColumn="0" w:noHBand="0" w:noVBand="1"/>
      </w:tblPr>
      <w:tblGrid>
        <w:gridCol w:w="3070"/>
        <w:gridCol w:w="5230"/>
        <w:gridCol w:w="64"/>
        <w:gridCol w:w="5606"/>
        <w:gridCol w:w="216"/>
        <w:gridCol w:w="1699"/>
      </w:tblGrid>
      <w:tr w:rsidR="004D1014" w14:paraId="1F215B96" w14:textId="77777777">
        <w:trPr>
          <w:gridAfter w:val="1"/>
          <w:wAfter w:w="1699" w:type="dxa"/>
          <w:trHeight w:val="460"/>
        </w:trPr>
        <w:tc>
          <w:tcPr>
            <w:tcW w:w="141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B464" w14:textId="0780B813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F02E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8737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used in this stud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D1014" w14:paraId="57F34F60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C35B9D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29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9E72DF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582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A9B0E0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(5’-3’)</w:t>
            </w:r>
          </w:p>
        </w:tc>
      </w:tr>
      <w:tr w:rsidR="004D1014" w14:paraId="5C2BD9F3" w14:textId="77777777">
        <w:trPr>
          <w:gridAfter w:val="1"/>
          <w:wAfter w:w="1699" w:type="dxa"/>
          <w:trHeight w:val="460"/>
        </w:trPr>
        <w:tc>
          <w:tcPr>
            <w:tcW w:w="1418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7F27" w14:textId="2179D88B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IfV1 Primers used for RT-PCR in this study</w:t>
            </w:r>
            <w:r w:rsidR="002A01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D1014" w14:paraId="098889D6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36DE" w14:textId="66FE7BE1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5</w:t>
            </w:r>
            <w:r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ACE GSP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923A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AGTCTTGATCTTCCTGACTCA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A205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CAAATGGATCAAGGATCTCATGGTGTC</w:t>
            </w:r>
          </w:p>
        </w:tc>
      </w:tr>
      <w:tr w:rsidR="004D1014" w14:paraId="023C5815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9F6C" w14:textId="4BE35BED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3</w:t>
            </w:r>
            <w:r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</w:rPr>
              <w:t>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ACE GSP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D36B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CACCCCACACGTAATGGTGTTTAT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79E7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TACGACTCACTATAGGGC</w:t>
            </w:r>
          </w:p>
        </w:tc>
      </w:tr>
      <w:tr w:rsidR="004D1014" w14:paraId="4AB56D89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C3D7" w14:textId="6C4A703B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0160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GTGACCCAACCTAT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8A6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AACTTTAACGAAGGC</w:t>
            </w:r>
          </w:p>
        </w:tc>
      </w:tr>
      <w:tr w:rsidR="004D1014" w14:paraId="2DBB5683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F6DD" w14:textId="11208687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4ACF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GCACCTTCACCCCA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CED4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CCATCGTCAGCACA</w:t>
            </w:r>
          </w:p>
        </w:tc>
      </w:tr>
      <w:tr w:rsidR="004D1014" w14:paraId="76CE1A0B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9B9C" w14:textId="4869B16B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3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761B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CTTCACCTACAACA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B9C3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GCTCCATCTAACCGC</w:t>
            </w:r>
          </w:p>
        </w:tc>
      </w:tr>
      <w:tr w:rsidR="004D1014" w14:paraId="63F9E7EC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1EA4" w14:textId="32BB09AF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4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6326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GCATTAGGGGCAGCTG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A663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CCAGCTTTATTAGGAGG</w:t>
            </w:r>
          </w:p>
        </w:tc>
      </w:tr>
      <w:tr w:rsidR="004D1014" w14:paraId="35D4BE22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3F46" w14:textId="63AE8E10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5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218A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TCGTCCTATGTATCCT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A56B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CAACAGAATTAACACTT</w:t>
            </w:r>
          </w:p>
        </w:tc>
      </w:tr>
      <w:tr w:rsidR="004D1014" w14:paraId="21111604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E409" w14:textId="48B0B08C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6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0443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GAATAGCTAGAACATG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53C1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CTATACCAAGGAACTTC</w:t>
            </w:r>
          </w:p>
        </w:tc>
      </w:tr>
      <w:tr w:rsidR="004D1014" w14:paraId="1A954451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5785" w14:textId="4EC22DA6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7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4867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AGATGGTGTTATACCT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955F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ATCTCCACATAACGA</w:t>
            </w:r>
          </w:p>
        </w:tc>
      </w:tr>
      <w:tr w:rsidR="004D1014" w14:paraId="6062FFD3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92FE" w14:textId="58502A3F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8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039F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ATGAAACGGCGACA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D397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TGAGATTCCCCTTCC</w:t>
            </w:r>
          </w:p>
        </w:tc>
      </w:tr>
      <w:tr w:rsidR="004D1014" w14:paraId="25247456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35CB" w14:textId="20162BE1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9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82B1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ATTCTACTCATGCTC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80E3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ACTCCAGGTGGACCATG</w:t>
            </w:r>
          </w:p>
        </w:tc>
      </w:tr>
      <w:tr w:rsidR="004D1014" w14:paraId="75BA6C11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C211" w14:textId="048D1F8D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0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A9D7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ATGGCGAGATGCA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88A2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GCCATATATCCCGG</w:t>
            </w:r>
          </w:p>
        </w:tc>
      </w:tr>
      <w:tr w:rsidR="004D1014" w14:paraId="6D3BBF3E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B161" w14:textId="5F4F430F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1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8A9D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GATTTCACCTGTAA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8199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AGATTTAATCATAGGCG</w:t>
            </w:r>
          </w:p>
        </w:tc>
      </w:tr>
      <w:tr w:rsidR="004D1014" w14:paraId="759A2CF8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A69C" w14:textId="087A64D4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7688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AGAAGAATGTTGTA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FA4D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TAAGCTGCCCTTTGGCC</w:t>
            </w:r>
          </w:p>
        </w:tc>
      </w:tr>
      <w:tr w:rsidR="004D1014" w14:paraId="42BDA7F8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0D7F" w14:textId="34264DE5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IfV1 segment13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8E16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GTAATATAGTTGTTAGTG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D0BD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TTCTACAATTGGGCCATCC</w:t>
            </w:r>
          </w:p>
        </w:tc>
      </w:tr>
      <w:tr w:rsidR="004D1014" w14:paraId="2BEC3BA2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AF9C" w14:textId="25C36C7F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4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B754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ATCTATCTCCGGATT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128B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CTGCACCATATGCTGC</w:t>
            </w:r>
          </w:p>
        </w:tc>
      </w:tr>
      <w:tr w:rsidR="004D1014" w14:paraId="703DEB24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873A" w14:textId="2FA6F088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5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7996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TTTCTCGTATCCGCCCA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4E34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AAGTGTAGGATCAACAC</w:t>
            </w:r>
          </w:p>
        </w:tc>
      </w:tr>
      <w:tr w:rsidR="004D1014" w14:paraId="698D1565" w14:textId="77777777" w:rsidTr="00EC5B3C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2C482" w14:textId="1CD9F0D2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6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96F97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GATGCCCTCTGGTAAT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ACED2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TATCTAATACAATACAGGC</w:t>
            </w:r>
          </w:p>
        </w:tc>
      </w:tr>
      <w:tr w:rsidR="004D1014" w14:paraId="4B450664" w14:textId="77777777" w:rsidTr="00EC5B3C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AABFD" w14:textId="29B693E8" w:rsidR="004D1014" w:rsidRDefault="00770B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fV1 segment17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5031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TGATATGAAAGGTGCTAC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5798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CATATTAGCACTATCT</w:t>
            </w:r>
          </w:p>
        </w:tc>
      </w:tr>
      <w:tr w:rsidR="004D1014" w14:paraId="1E181CDB" w14:textId="77777777" w:rsidTr="00EC5B3C">
        <w:trPr>
          <w:gridAfter w:val="1"/>
          <w:wAfter w:w="1699" w:type="dxa"/>
          <w:trHeight w:val="460"/>
        </w:trPr>
        <w:tc>
          <w:tcPr>
            <w:tcW w:w="14186" w:type="dxa"/>
            <w:gridSpan w:val="5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00F2" w14:textId="5A750D4F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 Primers used in this study</w:t>
            </w:r>
            <w:r w:rsidR="002A01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D1014" w14:paraId="471327D6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C857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6FB9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TTTCATGGCACCAAAAAC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D5F0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ATAGACCAGAGACAAATTCT</w:t>
            </w:r>
          </w:p>
        </w:tc>
      </w:tr>
      <w:tr w:rsidR="004D1014" w14:paraId="470E8D3B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19C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7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BE3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CAGGATATCTTATGGAAG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122A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ATTGTTTGTCTAGCTAAG</w:t>
            </w:r>
          </w:p>
        </w:tc>
      </w:tr>
      <w:tr w:rsidR="004D1014" w14:paraId="1F680E53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DE36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8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85EC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TCCTACAAACCATCCCCA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9370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CAGGTAGAATACCACAAC</w:t>
            </w:r>
          </w:p>
        </w:tc>
      </w:tr>
      <w:tr w:rsidR="002A019E" w14:paraId="7D9AAD4D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320B" w14:textId="16AD97CA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8C17" w14:textId="1CA4DE4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CACCTAAAACACACACA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1BC3" w14:textId="7BEFFE9D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GTACTTTGAAACTGCAGCC</w:t>
            </w:r>
          </w:p>
        </w:tc>
      </w:tr>
      <w:tr w:rsidR="002A019E" w14:paraId="64B21E66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496F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aEVE4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2BE0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ACGTGTCATTGAGATTG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F04A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AACTCCGAAATGGACCG</w:t>
            </w:r>
          </w:p>
        </w:tc>
      </w:tr>
      <w:tr w:rsidR="002A019E" w14:paraId="500506EE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022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4599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GCGAATTCGGATAAACTGTAT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E2D5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AACGAGACTATATTATCATCCG</w:t>
            </w:r>
          </w:p>
        </w:tc>
      </w:tr>
      <w:tr w:rsidR="002A019E" w14:paraId="6968452F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B48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7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41C4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AATCATTAGTGTTGCTG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CD0E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AAAACGGAAACTGCCAAGG</w:t>
            </w:r>
          </w:p>
        </w:tc>
      </w:tr>
      <w:tr w:rsidR="002A019E" w14:paraId="7B4DD469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17A1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10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697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TAACTTTTTTGCATTTTAT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8666" w14:textId="34BC2452" w:rsidR="002A019E" w:rsidRDefault="00321612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61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AGCAGTTATGGTT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TCGTG</w:t>
            </w:r>
          </w:p>
        </w:tc>
      </w:tr>
      <w:tr w:rsidR="002A019E" w14:paraId="46D8D0C2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CCC8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aEVE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129D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AGACCAAGCGAT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D18D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TAAGTCTTGCAGGTTCG</w:t>
            </w:r>
          </w:p>
        </w:tc>
      </w:tr>
      <w:tr w:rsidR="002A019E" w14:paraId="39629001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87B5" w14:textId="63ACCB14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ED71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CGCAAGTGGTGGATG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D4DA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TCCTGTGCAAGCGAAC</w:t>
            </w:r>
          </w:p>
        </w:tc>
      </w:tr>
      <w:tr w:rsidR="002A019E" w14:paraId="04F70B5E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43EB" w14:textId="1897FBAD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41C6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CTTGAAAATATACCCG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13A3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ACCAGAATTCGCATACTC</w:t>
            </w:r>
          </w:p>
        </w:tc>
      </w:tr>
      <w:tr w:rsidR="002A019E" w14:paraId="55D74BE4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BCA4" w14:textId="7C5C36A2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93F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ATCCTACAAACCAA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1228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ATCAGAATTCGCATACTC</w:t>
            </w:r>
          </w:p>
        </w:tc>
      </w:tr>
      <w:tr w:rsidR="002A019E" w14:paraId="7CA3748E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4EFB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MeEVE4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D544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GGCAGGGGAGTT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629F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ATACAGGCGGCGATA</w:t>
            </w:r>
          </w:p>
        </w:tc>
      </w:tr>
      <w:tr w:rsidR="002A019E" w14:paraId="3E3C38EA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6319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yEVE3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8522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GCGTTCGTTATCACCCA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3508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CAAACTCAGGCCTCGTC</w:t>
            </w:r>
          </w:p>
        </w:tc>
      </w:tr>
      <w:tr w:rsidR="002A019E" w14:paraId="7F8DC00C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4E03" w14:textId="7F7CBD74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9D3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GTCCTTCTTCGCTGCA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DFF7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AAAGGAGACGCTGAATCG</w:t>
            </w:r>
          </w:p>
        </w:tc>
      </w:tr>
      <w:tr w:rsidR="002A019E" w14:paraId="2719259F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8AD6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2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24F6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CCTTGTGCAAGTTCTCG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B688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TGACAACCGTGGTGAAG</w:t>
            </w:r>
          </w:p>
        </w:tc>
      </w:tr>
      <w:tr w:rsidR="002A019E" w14:paraId="176ADEE5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10AB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6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23A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AGGATTCCGACTAAAGT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5621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GAATATGTCGTCTTATCAG</w:t>
            </w:r>
          </w:p>
        </w:tc>
      </w:tr>
      <w:tr w:rsidR="002A019E" w14:paraId="7E299257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C5CA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7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C4FA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TCCGACTAAAGTCCACC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888F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AAGTTGACCTGACCACCC</w:t>
            </w:r>
          </w:p>
        </w:tc>
      </w:tr>
      <w:tr w:rsidR="002A019E" w14:paraId="7E3BADB4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C975" w14:textId="1FB934D9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4E2A" w14:textId="1F2D19C3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CGCGGATTTATTGTGGG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9817" w14:textId="204218C5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GAGATTTTTGCGGAC</w:t>
            </w:r>
          </w:p>
        </w:tc>
      </w:tr>
      <w:tr w:rsidR="002A019E" w14:paraId="75B2E27C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FCE2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oEVE4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2584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TCACGACAGAAGTGCAC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3ABB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CGACAAACCTGTGGG</w:t>
            </w:r>
          </w:p>
        </w:tc>
      </w:tr>
      <w:tr w:rsidR="002A019E" w14:paraId="038C43A7" w14:textId="77777777">
        <w:trPr>
          <w:gridAfter w:val="1"/>
          <w:wAfter w:w="1699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80CD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PaEVE1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13CF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CAGACAGTCTGCCCTTTC</w:t>
            </w:r>
          </w:p>
        </w:tc>
        <w:tc>
          <w:tcPr>
            <w:tcW w:w="5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D627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CGGGTTGCGATAATGCAC</w:t>
            </w:r>
          </w:p>
        </w:tc>
      </w:tr>
      <w:tr w:rsidR="002A019E" w14:paraId="76EB7015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E1A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aEVE2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71DA" w14:textId="77777777" w:rsidR="002A019E" w:rsidRDefault="002A019E" w:rsidP="002A01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CCGAAGACGTCAAAT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A763" w14:textId="77777777" w:rsidR="002A019E" w:rsidRDefault="002A019E" w:rsidP="002A01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CGCTTGGTGATGATAC</w:t>
            </w:r>
          </w:p>
        </w:tc>
      </w:tr>
      <w:tr w:rsidR="002A019E" w14:paraId="175AB216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026D" w14:textId="56640872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hEVE8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D8CE" w14:textId="56A4E0FE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CCCAAAACTCACACAC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1C13" w14:textId="0E58597A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CGAGTTGCTGGTGTAG</w:t>
            </w:r>
          </w:p>
        </w:tc>
      </w:tr>
      <w:tr w:rsidR="002A019E" w14:paraId="44C3F9C4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BDDB" w14:textId="2A44833C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4783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GCGCATTTCGTGATTA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4F9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CCAAATTAGCGCCAAAA</w:t>
            </w:r>
          </w:p>
        </w:tc>
      </w:tr>
      <w:tr w:rsidR="002A019E" w14:paraId="1D7E0BA4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AEB8" w14:textId="39923E9A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ToEVE4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8C81" w14:textId="3A7876C8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TTCCGTGAAAGAGTGA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0B87" w14:textId="3A71B285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CCGGGTCCGAAGAAGG</w:t>
            </w:r>
          </w:p>
        </w:tc>
      </w:tr>
      <w:tr w:rsidR="002A019E" w14:paraId="3265EDC4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6501" w14:textId="5D6FC134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8358" w14:textId="2353D091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AGCTGCTAGTTTTAAGC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B8B5" w14:textId="61751AFF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GAAAAGGGTACTTGGCA</w:t>
            </w:r>
          </w:p>
        </w:tc>
      </w:tr>
      <w:tr w:rsidR="002A019E" w14:paraId="3B5136BD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5558" w14:textId="0DE98AD1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ChEVE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BBFA" w14:textId="498F251B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ACAAACCAACCCCACA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49B4" w14:textId="138F4A96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GACCTGGTTACACCGC</w:t>
            </w:r>
          </w:p>
        </w:tc>
      </w:tr>
      <w:tr w:rsidR="002A019E" w14:paraId="624505EC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BAEA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hEVE7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7D12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GTACACTCCGCTCAT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021E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CGTGGGTGATAACGAA</w:t>
            </w:r>
          </w:p>
        </w:tc>
      </w:tr>
      <w:tr w:rsidR="002A019E" w14:paraId="25F2C9FA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2473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MeEVE4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10F6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GTCCTGCGTTGTGGAT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AE9E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CAATCAATAACCTTCCCA</w:t>
            </w:r>
          </w:p>
        </w:tc>
      </w:tr>
      <w:tr w:rsidR="002A019E" w14:paraId="454BF3B2" w14:textId="77777777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AA55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rEVE6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678E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CGCGTTGTGATTTGGG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82E9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ACGAGATGGATGACGC</w:t>
            </w:r>
          </w:p>
        </w:tc>
      </w:tr>
      <w:tr w:rsidR="002A019E" w14:paraId="39C9D0CC" w14:textId="77777777" w:rsidTr="00EC5B3C">
        <w:trPr>
          <w:trHeight w:val="459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0BF58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NyEVE3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957FB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AGCACCACTTGGTTGTC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0F6D3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CATCTTTCGCGACTT</w:t>
            </w:r>
          </w:p>
        </w:tc>
      </w:tr>
      <w:tr w:rsidR="002A019E" w14:paraId="6A692D85" w14:textId="77777777" w:rsidTr="00EC5B3C">
        <w:trPr>
          <w:trHeight w:val="459"/>
        </w:trPr>
        <w:tc>
          <w:tcPr>
            <w:tcW w:w="30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BFB47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ChEVE8-t</w:t>
            </w:r>
          </w:p>
        </w:tc>
        <w:tc>
          <w:tcPr>
            <w:tcW w:w="529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38C1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CTGGACCAAAACTCAAC</w:t>
            </w:r>
          </w:p>
        </w:tc>
        <w:tc>
          <w:tcPr>
            <w:tcW w:w="7521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30CA6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CTGGTTCCTGTAGGCATT</w:t>
            </w:r>
          </w:p>
        </w:tc>
      </w:tr>
      <w:tr w:rsidR="002A019E" w14:paraId="7B7AA2F4" w14:textId="77777777">
        <w:trPr>
          <w:gridAfter w:val="1"/>
          <w:wAfter w:w="1699" w:type="dxa"/>
          <w:trHeight w:val="300"/>
        </w:trPr>
        <w:tc>
          <w:tcPr>
            <w:tcW w:w="141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AE92" w14:textId="77777777" w:rsidR="002A019E" w:rsidRDefault="002A019E" w:rsidP="002A01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ti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Primers used in this study</w:t>
            </w:r>
          </w:p>
        </w:tc>
      </w:tr>
      <w:tr w:rsidR="002A019E" w14:paraId="4D893C22" w14:textId="77777777">
        <w:trPr>
          <w:gridAfter w:val="2"/>
          <w:wAfter w:w="1915" w:type="dxa"/>
          <w:trHeight w:val="4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D772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-Actin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0EE7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GACAGGTACATATATACTAA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6944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TTTTGCGTGTCATCCT</w:t>
            </w:r>
          </w:p>
        </w:tc>
      </w:tr>
      <w:tr w:rsidR="002A019E" w14:paraId="2C66906C" w14:textId="77777777" w:rsidTr="00EC5B3C">
        <w:trPr>
          <w:gridAfter w:val="2"/>
          <w:wAfter w:w="1915" w:type="dxa"/>
          <w:trHeight w:val="460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4BA72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-Actin</w:t>
            </w:r>
          </w:p>
        </w:tc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175F1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AATCCAAAAGAGGTAT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65FD1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AGGTGCTTCCGTTAGT</w:t>
            </w:r>
          </w:p>
        </w:tc>
      </w:tr>
      <w:tr w:rsidR="002A019E" w14:paraId="4E852045" w14:textId="77777777" w:rsidTr="00EC5B3C">
        <w:trPr>
          <w:gridAfter w:val="2"/>
          <w:wAfter w:w="1915" w:type="dxa"/>
          <w:trHeight w:val="460"/>
        </w:trPr>
        <w:tc>
          <w:tcPr>
            <w:tcW w:w="30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F3B40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-Actin</w:t>
            </w:r>
          </w:p>
        </w:tc>
        <w:tc>
          <w:tcPr>
            <w:tcW w:w="52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0F30C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TTCAAAAACCCAAACCAG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8E34E" w14:textId="77777777" w:rsidR="002A019E" w:rsidRDefault="002A019E" w:rsidP="002A01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GATGATTCCCGTGTTC</w:t>
            </w:r>
          </w:p>
        </w:tc>
      </w:tr>
    </w:tbl>
    <w:p w14:paraId="70D735A2" w14:textId="77777777" w:rsidR="004D1014" w:rsidRDefault="00304340">
      <w:pPr>
        <w:widowControl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CO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Primers used in this study</w:t>
      </w:r>
    </w:p>
    <w:tbl>
      <w:tblPr>
        <w:tblW w:w="14186" w:type="dxa"/>
        <w:tblLook w:val="04A0" w:firstRow="1" w:lastRow="0" w:firstColumn="1" w:lastColumn="0" w:noHBand="0" w:noVBand="1"/>
      </w:tblPr>
      <w:tblGrid>
        <w:gridCol w:w="3070"/>
        <w:gridCol w:w="5230"/>
        <w:gridCol w:w="5670"/>
        <w:gridCol w:w="216"/>
      </w:tblGrid>
      <w:tr w:rsidR="004D1014" w14:paraId="00C67E28" w14:textId="77777777">
        <w:trPr>
          <w:gridAfter w:val="1"/>
          <w:wAfter w:w="216" w:type="dxa"/>
          <w:trHeight w:val="460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381D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(Rp)</w:t>
            </w:r>
          </w:p>
        </w:tc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A0F45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AACCAATCATAAAGATATTGG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899F0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ACTTCTGGATGTCCAAAAAATCA</w:t>
            </w:r>
          </w:p>
        </w:tc>
      </w:tr>
      <w:tr w:rsidR="004D1014" w14:paraId="73A65E1C" w14:textId="77777777">
        <w:trPr>
          <w:gridAfter w:val="1"/>
          <w:wAfter w:w="216" w:type="dxa"/>
          <w:trHeight w:val="460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DBC14" w14:textId="353F602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770B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Sg)</w:t>
            </w:r>
          </w:p>
        </w:tc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518BE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CAACAAATCATAAAGATATTG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303D2" w14:textId="77777777" w:rsidR="004D1014" w:rsidRDefault="00304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ACTTCAGGGTGACCAAAAAATCA</w:t>
            </w:r>
          </w:p>
        </w:tc>
      </w:tr>
      <w:tr w:rsidR="004D1014" w14:paraId="64FCA19C" w14:textId="77777777">
        <w:trPr>
          <w:trHeight w:val="300"/>
        </w:trPr>
        <w:tc>
          <w:tcPr>
            <w:tcW w:w="14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CE27" w14:textId="77777777" w:rsidR="004D1014" w:rsidRDefault="00304340">
            <w:pPr>
              <w:rPr>
                <w:rFonts w:ascii="Times New Roman" w:hAnsi="Times New Roman" w:cs="Times New Roman"/>
                <w:bCs/>
                <w:color w:val="24292F"/>
                <w:spacing w:val="-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a:</w:t>
            </w:r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>Sitobion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>avenae</w:t>
            </w:r>
            <w:proofErr w:type="spellEnd"/>
            <w:r>
              <w:rPr>
                <w:rFonts w:ascii="Times New Roman" w:hAnsi="Times New Roman" w:cs="Times New Roman"/>
                <w:bCs/>
                <w:color w:val="24292F"/>
                <w:spacing w:val="-5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p: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>Rhopalosiphum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>padi</w:t>
            </w:r>
            <w:proofErr w:type="spellEnd"/>
            <w:r>
              <w:rPr>
                <w:rFonts w:ascii="Times New Roman" w:hAnsi="Times New Roman" w:cs="Times New Roman"/>
                <w:bCs/>
                <w:color w:val="24292F"/>
                <w:spacing w:val="-5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g: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>Schizaph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24292F"/>
                <w:spacing w:val="-5"/>
                <w:kern w:val="0"/>
                <w:sz w:val="24"/>
                <w:szCs w:val="24"/>
              </w:rPr>
              <w:t>graminum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4292F"/>
                <w:spacing w:val="-5"/>
                <w:kern w:val="0"/>
                <w:sz w:val="24"/>
                <w:szCs w:val="24"/>
              </w:rPr>
              <w:t>. -t:</w:t>
            </w:r>
            <w:r>
              <w:rPr>
                <w:rFonts w:ascii="Times New Roman" w:eastAsia="宋体" w:hAnsi="Times New Roman" w:cs="Times New Roman" w:hint="eastAsia"/>
                <w:bCs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24292F"/>
                <w:spacing w:val="-5"/>
                <w:kern w:val="0"/>
                <w:sz w:val="24"/>
                <w:szCs w:val="24"/>
              </w:rPr>
              <w:t>transcripts.</w:t>
            </w:r>
          </w:p>
          <w:p w14:paraId="1CFDCA61" w14:textId="77777777" w:rsidR="004D1014" w:rsidRDefault="004D1014">
            <w:pPr>
              <w:rPr>
                <w:rFonts w:hint="eastAsia"/>
                <w:sz w:val="24"/>
                <w:szCs w:val="24"/>
              </w:rPr>
            </w:pPr>
          </w:p>
          <w:p w14:paraId="0AC5E55C" w14:textId="77777777" w:rsidR="004D1014" w:rsidRDefault="004D101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4D1014" w14:paraId="4D055963" w14:textId="77777777">
        <w:trPr>
          <w:trHeight w:val="300"/>
        </w:trPr>
        <w:tc>
          <w:tcPr>
            <w:tcW w:w="14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276C" w14:textId="77777777" w:rsidR="004D1014" w:rsidRDefault="004D101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</w:p>
        </w:tc>
      </w:tr>
    </w:tbl>
    <w:p w14:paraId="77DB6888" w14:textId="77777777" w:rsidR="004D1014" w:rsidRDefault="004D1014">
      <w:pPr>
        <w:rPr>
          <w:rFonts w:hint="eastAsia"/>
        </w:rPr>
      </w:pPr>
    </w:p>
    <w:sectPr w:rsidR="004D10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FD71F" w14:textId="77777777" w:rsidR="008E09D4" w:rsidRDefault="008E09D4" w:rsidP="0070695E">
      <w:pPr>
        <w:rPr>
          <w:rFonts w:hint="eastAsia"/>
        </w:rPr>
      </w:pPr>
      <w:r>
        <w:separator/>
      </w:r>
    </w:p>
  </w:endnote>
  <w:endnote w:type="continuationSeparator" w:id="0">
    <w:p w14:paraId="275D489E" w14:textId="77777777" w:rsidR="008E09D4" w:rsidRDefault="008E09D4" w:rsidP="007069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84D26" w14:textId="77777777" w:rsidR="008E09D4" w:rsidRDefault="008E09D4" w:rsidP="0070695E">
      <w:pPr>
        <w:rPr>
          <w:rFonts w:hint="eastAsia"/>
        </w:rPr>
      </w:pPr>
      <w:r>
        <w:separator/>
      </w:r>
    </w:p>
  </w:footnote>
  <w:footnote w:type="continuationSeparator" w:id="0">
    <w:p w14:paraId="60A48097" w14:textId="77777777" w:rsidR="008E09D4" w:rsidRDefault="008E09D4" w:rsidP="007069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I2NWY5M2Y5OTUyYTI0ODhjOTdjNDY3ZTIwOTgyMjQifQ=="/>
  </w:docVars>
  <w:rsids>
    <w:rsidRoot w:val="00CA0AE7"/>
    <w:rsid w:val="000D24AF"/>
    <w:rsid w:val="00134050"/>
    <w:rsid w:val="00170294"/>
    <w:rsid w:val="00181F56"/>
    <w:rsid w:val="001E5682"/>
    <w:rsid w:val="00224A77"/>
    <w:rsid w:val="002A019E"/>
    <w:rsid w:val="002F0302"/>
    <w:rsid w:val="00304340"/>
    <w:rsid w:val="00307338"/>
    <w:rsid w:val="00321612"/>
    <w:rsid w:val="003939F8"/>
    <w:rsid w:val="003B49FF"/>
    <w:rsid w:val="004844DF"/>
    <w:rsid w:val="004A63A9"/>
    <w:rsid w:val="004B6BC7"/>
    <w:rsid w:val="004C6E0C"/>
    <w:rsid w:val="004D1014"/>
    <w:rsid w:val="00511D31"/>
    <w:rsid w:val="00675CC8"/>
    <w:rsid w:val="006F0E94"/>
    <w:rsid w:val="0070695E"/>
    <w:rsid w:val="00770B94"/>
    <w:rsid w:val="00773B85"/>
    <w:rsid w:val="007976C2"/>
    <w:rsid w:val="007E0A1A"/>
    <w:rsid w:val="00863579"/>
    <w:rsid w:val="008E09D4"/>
    <w:rsid w:val="00921395"/>
    <w:rsid w:val="0094565A"/>
    <w:rsid w:val="009F4714"/>
    <w:rsid w:val="00A40D5E"/>
    <w:rsid w:val="00A62EFE"/>
    <w:rsid w:val="00B205E7"/>
    <w:rsid w:val="00B41174"/>
    <w:rsid w:val="00C14A0A"/>
    <w:rsid w:val="00C82CBC"/>
    <w:rsid w:val="00CA0AE7"/>
    <w:rsid w:val="00D43DC6"/>
    <w:rsid w:val="00D46018"/>
    <w:rsid w:val="00E00759"/>
    <w:rsid w:val="00E87373"/>
    <w:rsid w:val="00EC5B3C"/>
    <w:rsid w:val="00F02E30"/>
    <w:rsid w:val="00FB228B"/>
    <w:rsid w:val="00FF7ED0"/>
    <w:rsid w:val="043F4427"/>
    <w:rsid w:val="10741C20"/>
    <w:rsid w:val="161D68B6"/>
    <w:rsid w:val="3F1D78FA"/>
    <w:rsid w:val="40DC2D46"/>
    <w:rsid w:val="599B3347"/>
    <w:rsid w:val="5A767910"/>
    <w:rsid w:val="61814628"/>
    <w:rsid w:val="6221127C"/>
    <w:rsid w:val="6EE47A30"/>
    <w:rsid w:val="798569F3"/>
    <w:rsid w:val="7B28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CE6A5"/>
  <w15:docId w15:val="{C06A5EE5-3DB7-458D-BD67-F0D92CB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ui feng</dc:creator>
  <cp:lastModifiedBy>kehui feng</cp:lastModifiedBy>
  <cp:revision>6</cp:revision>
  <dcterms:created xsi:type="dcterms:W3CDTF">2024-12-25T19:36:00Z</dcterms:created>
  <dcterms:modified xsi:type="dcterms:W3CDTF">2025-01-2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4A22D531C9E41CDA60918766F801E66_12</vt:lpwstr>
  </property>
</Properties>
</file>